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Heading1"/>
        <w:spacing w:lineRule="auto" w:line="360"/>
        <w:rPr/>
      </w:pPr>
      <w:r>
        <w:rPr>
          <w:b w:val="false"/>
        </w:rPr>
        <w:t xml:space="preserve">Table S11: </w:t>
      </w:r>
      <w:r>
        <w:rPr/>
        <w:t>Clinical cut-off and biological cut-off values used for the PIs.</w:t>
      </w:r>
    </w:p>
    <w:tbl>
      <w:tblPr>
        <w:tblW w:w="140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820"/>
        <w:gridCol w:w="820"/>
        <w:gridCol w:w="982"/>
        <w:gridCol w:w="658"/>
        <w:gridCol w:w="440"/>
        <w:gridCol w:w="899"/>
        <w:gridCol w:w="899"/>
        <w:gridCol w:w="722"/>
        <w:gridCol w:w="560"/>
        <w:gridCol w:w="885"/>
        <w:gridCol w:w="885"/>
        <w:gridCol w:w="710"/>
        <w:gridCol w:w="460"/>
        <w:gridCol w:w="914"/>
        <w:gridCol w:w="913"/>
        <w:gridCol w:w="733"/>
      </w:tblGrid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Fold Change Virco TYPE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og Fold Change Virco TYP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4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Fold Change Phenosense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5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og Fold Change Phenosense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ame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rug 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o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o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co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o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o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co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o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o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co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o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o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co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dinavi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DV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dinavir/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DV/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tonavi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TV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lfinavi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FV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aquinavi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QV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aquinavir/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QV/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mprenavi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Fosamprenavir/r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FPV/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opinavi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PV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opinavir/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PV/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tazanavi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TV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tazanavir/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TV/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pranavi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PV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pranavir/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PV/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arunavi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RV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arunavir /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RV/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6.9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 w:before="0" w:after="200"/>
        <w:rPr/>
      </w:pPr>
      <w:r>
        <w:rPr/>
        <w:t>Cco1 represents a reduced response, cco 2 represents a minimal response. Bco represents a biological cut off (deemed resistant) when no cco was available. When available the non-Ritonavir boosted value was used, if this was not available the value for Ritonavir boosted cco values was used (indicated by /r in the name column)</w:t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NoSpacingChar">
    <w:name w:val="No Spacing Char"/>
    <w:qFormat/>
    <w:rPr>
      <w:rFonts w:eastAsia="Times New Roman"/>
      <w:lang w:eastAsia="ja-JP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ja-JP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8:42:00Z</dcterms:created>
  <dc:creator>Gerard JP van Westen</dc:creator>
  <dc:description/>
  <cp:keywords/>
  <dc:language>en-US</dc:language>
  <cp:lastModifiedBy>Gerard van Westen</cp:lastModifiedBy>
  <cp:lastPrinted>2012-08-04T16:43:00Z</cp:lastPrinted>
  <dcterms:modified xsi:type="dcterms:W3CDTF">2012-11-15T08:42:00Z</dcterms:modified>
  <cp:revision>2</cp:revision>
  <dc:subject/>
  <dc:title/>
</cp:coreProperties>
</file>